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8E060" w14:textId="251995BB" w:rsidR="00E33D3B" w:rsidRDefault="00567B81">
      <w:pPr>
        <w:rPr>
          <w:sz w:val="22"/>
        </w:rPr>
      </w:pPr>
      <w:r w:rsidRPr="00567B81">
        <w:rPr>
          <w:b/>
          <w:sz w:val="22"/>
        </w:rPr>
        <w:t xml:space="preserve">Additional </w:t>
      </w:r>
      <w:r w:rsidR="0095223C">
        <w:rPr>
          <w:b/>
          <w:sz w:val="22"/>
        </w:rPr>
        <w:t>File 2</w:t>
      </w:r>
      <w:r w:rsidRPr="00567B81">
        <w:rPr>
          <w:b/>
          <w:sz w:val="22"/>
        </w:rPr>
        <w:t>.</w:t>
      </w:r>
      <w:r>
        <w:rPr>
          <w:sz w:val="22"/>
        </w:rPr>
        <w:t xml:space="preserve"> Correlation Between Total Class Intensities</w:t>
      </w:r>
    </w:p>
    <w:p w14:paraId="47D49D17" w14:textId="77777777" w:rsidR="00567B81" w:rsidRDefault="00567B81">
      <w:pPr>
        <w:rPr>
          <w:sz w:val="22"/>
        </w:rPr>
      </w:pPr>
    </w:p>
    <w:p w14:paraId="429B4981" w14:textId="77777777" w:rsidR="00567B81" w:rsidRDefault="00567B81">
      <w:pPr>
        <w:rPr>
          <w:b/>
          <w:sz w:val="22"/>
        </w:rPr>
      </w:pPr>
      <w:r w:rsidRPr="00567B81">
        <w:rPr>
          <w:b/>
          <w:noProof/>
          <w:sz w:val="22"/>
        </w:rPr>
        <w:drawing>
          <wp:inline distT="0" distB="0" distL="0" distR="0" wp14:anchorId="2715D431" wp14:editId="0B7A15F3">
            <wp:extent cx="5814204" cy="5814204"/>
            <wp:effectExtent l="0" t="0" r="0" b="0"/>
            <wp:docPr id="1" name="Picture 1" descr="C:\Users\emsl225\OneDrive - University of Kentucky\Desktop\Collab Projects\Arnett - GOLDN\LIHAD revision\class_corre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msl225\OneDrive - University of Kentucky\Desktop\Collab Projects\Arnett - GOLDN\LIHAD revision\class_correlatio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696" cy="5817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FC502" w14:textId="77777777" w:rsidR="00567B81" w:rsidRPr="00567B81" w:rsidRDefault="00567B81" w:rsidP="00567B81">
      <w:pPr>
        <w:spacing w:line="480" w:lineRule="auto"/>
        <w:rPr>
          <w:sz w:val="22"/>
        </w:rPr>
      </w:pPr>
      <w:r>
        <w:rPr>
          <w:b/>
          <w:sz w:val="22"/>
        </w:rPr>
        <w:t xml:space="preserve">Caption: </w:t>
      </w:r>
      <w:r>
        <w:rPr>
          <w:sz w:val="22"/>
        </w:rPr>
        <w:t>Heatmap shows the Pearson correlation between each pairwise combination of the six lipid classes. Darker colors represent stronger correlation, ranging from dark blue (-1.0) to dark red (1.0).</w:t>
      </w:r>
      <w:bookmarkStart w:id="0" w:name="_GoBack"/>
      <w:bookmarkEnd w:id="0"/>
    </w:p>
    <w:sectPr w:rsidR="00567B81" w:rsidRPr="00567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B81"/>
    <w:rsid w:val="00567B81"/>
    <w:rsid w:val="0095223C"/>
    <w:rsid w:val="00E33D3B"/>
    <w:rsid w:val="00EE1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2C16"/>
  <w15:chartTrackingRefBased/>
  <w15:docId w15:val="{45E48D9A-D5B0-4889-A0B4-91738544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A14"/>
    <w:pPr>
      <w:spacing w:after="0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1ABCB00ABF24FAFB3CF843DDE202A" ma:contentTypeVersion="13" ma:contentTypeDescription="Create a new document." ma:contentTypeScope="" ma:versionID="88f291373cde122f78a576d632b6b29d">
  <xsd:schema xmlns:xsd="http://www.w3.org/2001/XMLSchema" xmlns:xs="http://www.w3.org/2001/XMLSchema" xmlns:p="http://schemas.microsoft.com/office/2006/metadata/properties" xmlns:ns3="128bcb03-0a35-4d77-a30f-f5d37f8a644b" xmlns:ns4="440917e1-12a7-4f66-9bc3-cbf778c083d6" targetNamespace="http://schemas.microsoft.com/office/2006/metadata/properties" ma:root="true" ma:fieldsID="e2e3153456aca57160ea1f828fc5e571" ns3:_="" ns4:_="">
    <xsd:import namespace="128bcb03-0a35-4d77-a30f-f5d37f8a644b"/>
    <xsd:import namespace="440917e1-12a7-4f66-9bc3-cbf778c083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bcb03-0a35-4d77-a30f-f5d37f8a64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917e1-12a7-4f66-9bc3-cbf778c083d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C08616-BDB9-4087-806B-B4DEBDCB8D3E}">
  <ds:schemaRefs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dcmitype/"/>
    <ds:schemaRef ds:uri="440917e1-12a7-4f66-9bc3-cbf778c083d6"/>
    <ds:schemaRef ds:uri="128bcb03-0a35-4d77-a30f-f5d37f8a644b"/>
  </ds:schemaRefs>
</ds:datastoreItem>
</file>

<file path=customXml/itemProps2.xml><?xml version="1.0" encoding="utf-8"?>
<ds:datastoreItem xmlns:ds="http://schemas.openxmlformats.org/officeDocument/2006/customXml" ds:itemID="{75EF9696-AFD0-41DA-9C22-D7C09B39C1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1F6944-A412-43E3-A168-32D496F9F2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bcb03-0a35-4d77-a30f-f5d37f8a644b"/>
    <ds:schemaRef ds:uri="440917e1-12a7-4f66-9bc3-cbf778c083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>University of Kentucky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Emily</dc:creator>
  <cp:keywords/>
  <dc:description/>
  <cp:lastModifiedBy>Slade, Emily</cp:lastModifiedBy>
  <cp:revision>2</cp:revision>
  <dcterms:created xsi:type="dcterms:W3CDTF">2021-02-22T16:00:00Z</dcterms:created>
  <dcterms:modified xsi:type="dcterms:W3CDTF">2021-03-2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1ABCB00ABF24FAFB3CF843DDE202A</vt:lpwstr>
  </property>
</Properties>
</file>